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D747A" w14:textId="77777777" w:rsidR="00A81F81" w:rsidRDefault="00A81F81" w:rsidP="00A81F81">
      <w:pPr>
        <w:rPr>
          <w:rFonts w:ascii="Aptos Display" w:hAnsi="Aptos Display"/>
          <w:b/>
          <w:bCs/>
        </w:rPr>
      </w:pPr>
    </w:p>
    <w:p w14:paraId="140A5C1E" w14:textId="77777777" w:rsidR="00A81F81" w:rsidRDefault="00A81F81" w:rsidP="00A81F81">
      <w:pPr>
        <w:rPr>
          <w:rFonts w:ascii="Aptos Display" w:hAnsi="Aptos Display"/>
          <w:b/>
          <w:bCs/>
        </w:rPr>
      </w:pPr>
      <w:r>
        <w:rPr>
          <w:rFonts w:ascii="Aptos Display" w:hAnsi="Aptos Display"/>
          <w:b/>
          <w:bCs/>
        </w:rPr>
        <w:t>Supplementary Table 2</w:t>
      </w:r>
    </w:p>
    <w:p w14:paraId="6C7C9EAC" w14:textId="77777777" w:rsidR="00A81F81" w:rsidRDefault="00A81F81" w:rsidP="00A81F81">
      <w:pPr>
        <w:rPr>
          <w:rFonts w:ascii="Aptos Display" w:hAnsi="Aptos Display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992"/>
        <w:gridCol w:w="1709"/>
        <w:gridCol w:w="1043"/>
        <w:gridCol w:w="1939"/>
        <w:gridCol w:w="1644"/>
      </w:tblGrid>
      <w:tr w:rsidR="00A81F81" w14:paraId="550B562B" w14:textId="77777777" w:rsidTr="003F1AED">
        <w:tc>
          <w:tcPr>
            <w:tcW w:w="1683" w:type="dxa"/>
          </w:tcPr>
          <w:p w14:paraId="03E01A09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  <w:r w:rsidRPr="008C4304">
              <w:rPr>
                <w:rFonts w:ascii="Aptos Display" w:hAnsi="Aptos Display"/>
                <w:b/>
                <w:bCs/>
              </w:rPr>
              <w:t>Name</w:t>
            </w:r>
          </w:p>
        </w:tc>
        <w:tc>
          <w:tcPr>
            <w:tcW w:w="992" w:type="dxa"/>
          </w:tcPr>
          <w:p w14:paraId="47536DF6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  <w:r w:rsidRPr="008C4304">
              <w:rPr>
                <w:rFonts w:ascii="Aptos Display" w:hAnsi="Aptos Display"/>
                <w:b/>
                <w:bCs/>
              </w:rPr>
              <w:t xml:space="preserve">Patient </w:t>
            </w:r>
          </w:p>
        </w:tc>
        <w:tc>
          <w:tcPr>
            <w:tcW w:w="1709" w:type="dxa"/>
          </w:tcPr>
          <w:p w14:paraId="66AE5407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  <w:r w:rsidRPr="008C4304">
              <w:rPr>
                <w:rFonts w:ascii="Aptos Display" w:hAnsi="Aptos Display"/>
                <w:b/>
                <w:bCs/>
              </w:rPr>
              <w:t>Genetics</w:t>
            </w:r>
          </w:p>
        </w:tc>
        <w:tc>
          <w:tcPr>
            <w:tcW w:w="1043" w:type="dxa"/>
          </w:tcPr>
          <w:p w14:paraId="48DA6C54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  <w:r w:rsidRPr="008C4304">
              <w:rPr>
                <w:rFonts w:ascii="Aptos Display" w:hAnsi="Aptos Display"/>
                <w:b/>
                <w:bCs/>
              </w:rPr>
              <w:t>Sex</w:t>
            </w:r>
          </w:p>
        </w:tc>
        <w:tc>
          <w:tcPr>
            <w:tcW w:w="1939" w:type="dxa"/>
          </w:tcPr>
          <w:p w14:paraId="7E7ABFE8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  <w:r w:rsidRPr="008C4304">
              <w:rPr>
                <w:rFonts w:ascii="Aptos Display" w:hAnsi="Aptos Display"/>
                <w:b/>
                <w:bCs/>
              </w:rPr>
              <w:t>Reference iPSC</w:t>
            </w:r>
          </w:p>
        </w:tc>
        <w:tc>
          <w:tcPr>
            <w:tcW w:w="1644" w:type="dxa"/>
          </w:tcPr>
          <w:p w14:paraId="46212EFA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b/>
                <w:bCs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b/>
                <w:bCs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ource</w:t>
            </w:r>
          </w:p>
          <w:p w14:paraId="021404DD" w14:textId="77777777" w:rsidR="00A81F81" w:rsidRPr="008C4304" w:rsidRDefault="00A81F81" w:rsidP="003F1AED">
            <w:pPr>
              <w:rPr>
                <w:rFonts w:ascii="Aptos Display" w:hAnsi="Aptos Display"/>
                <w:b/>
                <w:bCs/>
              </w:rPr>
            </w:pPr>
          </w:p>
        </w:tc>
      </w:tr>
      <w:tr w:rsidR="00A81F81" w14:paraId="3C243135" w14:textId="77777777" w:rsidTr="003F1AED">
        <w:tc>
          <w:tcPr>
            <w:tcW w:w="1683" w:type="dxa"/>
          </w:tcPr>
          <w:p w14:paraId="2EF59F31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PWS 1.7 LD</w:t>
            </w:r>
          </w:p>
        </w:tc>
        <w:tc>
          <w:tcPr>
            <w:tcW w:w="992" w:type="dxa"/>
          </w:tcPr>
          <w:p w14:paraId="1FE8F70A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PWS</w:t>
            </w:r>
          </w:p>
        </w:tc>
        <w:tc>
          <w:tcPr>
            <w:tcW w:w="1709" w:type="dxa"/>
          </w:tcPr>
          <w:p w14:paraId="475A051D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Large deletion BP2-BP3</w:t>
            </w:r>
          </w:p>
        </w:tc>
        <w:tc>
          <w:tcPr>
            <w:tcW w:w="1043" w:type="dxa"/>
          </w:tcPr>
          <w:p w14:paraId="6382F224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XX</w:t>
            </w:r>
          </w:p>
        </w:tc>
        <w:tc>
          <w:tcPr>
            <w:tcW w:w="1939" w:type="dxa"/>
          </w:tcPr>
          <w:p w14:paraId="3190294B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. J. Chamberlain</w:t>
            </w:r>
          </w:p>
          <w:p w14:paraId="028CF066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  <w:i/>
                <w:iCs/>
              </w:rPr>
              <w:t>et al</w:t>
            </w:r>
            <w:r w:rsidRPr="008C4304">
              <w:rPr>
                <w:rFonts w:ascii="Aptos Display" w:hAnsi="Aptos Display"/>
              </w:rPr>
              <w:t>., 2010</w:t>
            </w:r>
          </w:p>
        </w:tc>
        <w:tc>
          <w:tcPr>
            <w:tcW w:w="1644" w:type="dxa"/>
          </w:tcPr>
          <w:p w14:paraId="73EF3DD6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UCONN</w:t>
            </w:r>
            <w:r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</w:t>
            </w: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tem cell</w:t>
            </w:r>
            <w:r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</w:t>
            </w: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core</w:t>
            </w:r>
          </w:p>
        </w:tc>
      </w:tr>
      <w:tr w:rsidR="00A81F81" w14:paraId="33CADB2C" w14:textId="77777777" w:rsidTr="003F1AED">
        <w:tc>
          <w:tcPr>
            <w:tcW w:w="1683" w:type="dxa"/>
          </w:tcPr>
          <w:p w14:paraId="53808F66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PWS 1.2</w:t>
            </w:r>
            <w:r>
              <w:rPr>
                <w:rFonts w:ascii="Aptos Display" w:hAnsi="Aptos Display"/>
              </w:rPr>
              <w:t xml:space="preserve"> </w:t>
            </w:r>
            <w:r w:rsidRPr="008C4304">
              <w:rPr>
                <w:rFonts w:ascii="Aptos Display" w:hAnsi="Aptos Display"/>
              </w:rPr>
              <w:t>UPD</w:t>
            </w:r>
          </w:p>
          <w:p w14:paraId="060A3165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</w:p>
        </w:tc>
        <w:tc>
          <w:tcPr>
            <w:tcW w:w="992" w:type="dxa"/>
          </w:tcPr>
          <w:p w14:paraId="5015B466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PWS</w:t>
            </w:r>
          </w:p>
        </w:tc>
        <w:tc>
          <w:tcPr>
            <w:tcW w:w="1709" w:type="dxa"/>
          </w:tcPr>
          <w:p w14:paraId="6BB69C8C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proofErr w:type="spellStart"/>
            <w:r w:rsidRPr="008C4304">
              <w:rPr>
                <w:rFonts w:ascii="Aptos Display" w:hAnsi="Aptos Display"/>
              </w:rPr>
              <w:t>matUPD</w:t>
            </w:r>
            <w:proofErr w:type="spellEnd"/>
          </w:p>
        </w:tc>
        <w:tc>
          <w:tcPr>
            <w:tcW w:w="1043" w:type="dxa"/>
          </w:tcPr>
          <w:p w14:paraId="57A08B7D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XX</w:t>
            </w:r>
          </w:p>
        </w:tc>
        <w:tc>
          <w:tcPr>
            <w:tcW w:w="1939" w:type="dxa"/>
          </w:tcPr>
          <w:p w14:paraId="45141227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proofErr w:type="spellStart"/>
            <w:r w:rsidRPr="008C4304">
              <w:rPr>
                <w:rFonts w:ascii="Aptos Display" w:hAnsi="Aptos Display"/>
              </w:rPr>
              <w:t>Langouët</w:t>
            </w:r>
            <w:proofErr w:type="spellEnd"/>
            <w:r w:rsidRPr="008C4304">
              <w:rPr>
                <w:rFonts w:ascii="Aptos Display" w:hAnsi="Aptos Display"/>
              </w:rPr>
              <w:t xml:space="preserve"> </w:t>
            </w:r>
            <w:r w:rsidRPr="008C4304">
              <w:rPr>
                <w:rFonts w:ascii="Aptos Display" w:hAnsi="Aptos Display"/>
                <w:i/>
                <w:iCs/>
              </w:rPr>
              <w:t>et al</w:t>
            </w:r>
            <w:r w:rsidRPr="008C4304">
              <w:rPr>
                <w:rFonts w:ascii="Aptos Display" w:hAnsi="Aptos Display"/>
              </w:rPr>
              <w:t>.,</w:t>
            </w:r>
          </w:p>
          <w:p w14:paraId="2E09308B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2018</w:t>
            </w:r>
          </w:p>
        </w:tc>
        <w:tc>
          <w:tcPr>
            <w:tcW w:w="1644" w:type="dxa"/>
          </w:tcPr>
          <w:p w14:paraId="31981E30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UCONN</w:t>
            </w:r>
            <w:r>
              <w:rPr>
                <w:rFonts w:ascii="Aptos Display" w:hAnsi="Aptos Display"/>
              </w:rPr>
              <w:t xml:space="preserve"> </w:t>
            </w:r>
            <w:r w:rsidRPr="008C4304">
              <w:rPr>
                <w:rFonts w:ascii="Aptos Display" w:hAnsi="Aptos Display"/>
              </w:rPr>
              <w:t>stem cell</w:t>
            </w:r>
            <w:r>
              <w:rPr>
                <w:rFonts w:ascii="Aptos Display" w:hAnsi="Aptos Display"/>
              </w:rPr>
              <w:t xml:space="preserve"> </w:t>
            </w:r>
            <w:r w:rsidRPr="008C4304">
              <w:rPr>
                <w:rFonts w:ascii="Aptos Display" w:hAnsi="Aptos Display"/>
              </w:rPr>
              <w:t>core</w:t>
            </w:r>
          </w:p>
        </w:tc>
      </w:tr>
      <w:tr w:rsidR="00A81F81" w14:paraId="23E85B76" w14:textId="77777777" w:rsidTr="003F1AED">
        <w:tc>
          <w:tcPr>
            <w:tcW w:w="1683" w:type="dxa"/>
          </w:tcPr>
          <w:p w14:paraId="0847089F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 xml:space="preserve">YK27 </w:t>
            </w:r>
          </w:p>
        </w:tc>
        <w:tc>
          <w:tcPr>
            <w:tcW w:w="992" w:type="dxa"/>
          </w:tcPr>
          <w:p w14:paraId="282262E0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Control</w:t>
            </w:r>
          </w:p>
        </w:tc>
        <w:tc>
          <w:tcPr>
            <w:tcW w:w="1709" w:type="dxa"/>
          </w:tcPr>
          <w:p w14:paraId="4A37FE2C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No mutation</w:t>
            </w:r>
          </w:p>
        </w:tc>
        <w:tc>
          <w:tcPr>
            <w:tcW w:w="1043" w:type="dxa"/>
          </w:tcPr>
          <w:p w14:paraId="611EACCF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</w:rPr>
              <w:t>XX</w:t>
            </w:r>
          </w:p>
        </w:tc>
        <w:tc>
          <w:tcPr>
            <w:tcW w:w="1939" w:type="dxa"/>
          </w:tcPr>
          <w:p w14:paraId="70D85E55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Martins-Taylor</w:t>
            </w:r>
          </w:p>
          <w:p w14:paraId="37A7DA9D" w14:textId="77777777" w:rsidR="00A81F81" w:rsidRPr="008C4304" w:rsidRDefault="00A81F81" w:rsidP="003F1AED">
            <w:pPr>
              <w:rPr>
                <w:rFonts w:ascii="Aptos Display" w:hAnsi="Aptos Display"/>
              </w:rPr>
            </w:pPr>
            <w:r w:rsidRPr="008C4304">
              <w:rPr>
                <w:rFonts w:ascii="Aptos Display" w:hAnsi="Aptos Display"/>
                <w:i/>
                <w:iCs/>
              </w:rPr>
              <w:t>et al</w:t>
            </w:r>
            <w:r w:rsidRPr="008C4304">
              <w:rPr>
                <w:rFonts w:ascii="Aptos Display" w:hAnsi="Aptos Display"/>
              </w:rPr>
              <w:t>., 2011</w:t>
            </w:r>
          </w:p>
        </w:tc>
        <w:tc>
          <w:tcPr>
            <w:tcW w:w="1644" w:type="dxa"/>
          </w:tcPr>
          <w:p w14:paraId="3D7A9D11" w14:textId="77777777" w:rsidR="00A81F81" w:rsidRPr="008C4304" w:rsidRDefault="00A81F81" w:rsidP="003F1AED">
            <w:pPr>
              <w:pStyle w:val="p1"/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UCONN</w:t>
            </w:r>
            <w:r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</w:t>
            </w: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tem cell</w:t>
            </w:r>
            <w:r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</w:t>
            </w:r>
            <w:r w:rsidRPr="008C4304">
              <w:rPr>
                <w:rFonts w:ascii="Aptos Display" w:eastAsiaTheme="minorHAnsi" w:hAnsi="Aptos Display" w:cstheme="minorBidi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core</w:t>
            </w:r>
          </w:p>
        </w:tc>
      </w:tr>
    </w:tbl>
    <w:p w14:paraId="7BBA5E87" w14:textId="77777777" w:rsidR="008C4304" w:rsidRDefault="008C4304">
      <w:pPr>
        <w:rPr>
          <w:rFonts w:ascii="Aptos Display" w:hAnsi="Aptos Display"/>
          <w:b/>
          <w:bCs/>
        </w:rPr>
      </w:pPr>
    </w:p>
    <w:p w14:paraId="12D3350F" w14:textId="77777777" w:rsidR="00B32EDA" w:rsidRPr="00B32EDA" w:rsidRDefault="00B32EDA">
      <w:pPr>
        <w:rPr>
          <w:rFonts w:ascii="Aptos Display" w:hAnsi="Aptos Display"/>
          <w:b/>
          <w:bCs/>
        </w:rPr>
      </w:pPr>
    </w:p>
    <w:sectPr w:rsidR="00B32EDA" w:rsidRPr="00B32EDA" w:rsidSect="008565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E4"/>
    <w:rsid w:val="0000064B"/>
    <w:rsid w:val="0001772C"/>
    <w:rsid w:val="00021C4B"/>
    <w:rsid w:val="00024463"/>
    <w:rsid w:val="000266ED"/>
    <w:rsid w:val="00065F07"/>
    <w:rsid w:val="000829CF"/>
    <w:rsid w:val="000A65C2"/>
    <w:rsid w:val="000B1276"/>
    <w:rsid w:val="000D2073"/>
    <w:rsid w:val="000E7EFF"/>
    <w:rsid w:val="000F63FB"/>
    <w:rsid w:val="001072CC"/>
    <w:rsid w:val="00112BFE"/>
    <w:rsid w:val="001151D0"/>
    <w:rsid w:val="0014122A"/>
    <w:rsid w:val="00152750"/>
    <w:rsid w:val="00153E6E"/>
    <w:rsid w:val="0019057E"/>
    <w:rsid w:val="001D2B14"/>
    <w:rsid w:val="001F22A7"/>
    <w:rsid w:val="00212DF6"/>
    <w:rsid w:val="002364FD"/>
    <w:rsid w:val="00245593"/>
    <w:rsid w:val="002533D9"/>
    <w:rsid w:val="00256B78"/>
    <w:rsid w:val="002612B6"/>
    <w:rsid w:val="00264C1E"/>
    <w:rsid w:val="0027286E"/>
    <w:rsid w:val="002972DF"/>
    <w:rsid w:val="002A0BC2"/>
    <w:rsid w:val="002B738A"/>
    <w:rsid w:val="002C275F"/>
    <w:rsid w:val="002D6C88"/>
    <w:rsid w:val="002F3867"/>
    <w:rsid w:val="002F419C"/>
    <w:rsid w:val="003006FD"/>
    <w:rsid w:val="00303DFD"/>
    <w:rsid w:val="00340529"/>
    <w:rsid w:val="003575F2"/>
    <w:rsid w:val="00364E57"/>
    <w:rsid w:val="003D5DB6"/>
    <w:rsid w:val="00403FBA"/>
    <w:rsid w:val="00416A15"/>
    <w:rsid w:val="00444299"/>
    <w:rsid w:val="004467C3"/>
    <w:rsid w:val="00451712"/>
    <w:rsid w:val="00464790"/>
    <w:rsid w:val="00481ED5"/>
    <w:rsid w:val="00482617"/>
    <w:rsid w:val="00487EAF"/>
    <w:rsid w:val="004A0F26"/>
    <w:rsid w:val="004D3BDF"/>
    <w:rsid w:val="004F433B"/>
    <w:rsid w:val="00552AC2"/>
    <w:rsid w:val="005602A4"/>
    <w:rsid w:val="00566B00"/>
    <w:rsid w:val="005875AD"/>
    <w:rsid w:val="005E3242"/>
    <w:rsid w:val="00602243"/>
    <w:rsid w:val="0063335E"/>
    <w:rsid w:val="00633381"/>
    <w:rsid w:val="00643210"/>
    <w:rsid w:val="006755C4"/>
    <w:rsid w:val="006A0B09"/>
    <w:rsid w:val="006D554B"/>
    <w:rsid w:val="00706FCF"/>
    <w:rsid w:val="0072462F"/>
    <w:rsid w:val="00730A67"/>
    <w:rsid w:val="0074238E"/>
    <w:rsid w:val="00742EE1"/>
    <w:rsid w:val="00763E65"/>
    <w:rsid w:val="007816CE"/>
    <w:rsid w:val="00787EC0"/>
    <w:rsid w:val="007A0B4E"/>
    <w:rsid w:val="007A67C3"/>
    <w:rsid w:val="007B3715"/>
    <w:rsid w:val="007B4895"/>
    <w:rsid w:val="007B5C3F"/>
    <w:rsid w:val="007B5D2F"/>
    <w:rsid w:val="007B687E"/>
    <w:rsid w:val="007D75B1"/>
    <w:rsid w:val="007E3397"/>
    <w:rsid w:val="007F4A40"/>
    <w:rsid w:val="007F794C"/>
    <w:rsid w:val="0081225D"/>
    <w:rsid w:val="00824B40"/>
    <w:rsid w:val="00831C22"/>
    <w:rsid w:val="00856558"/>
    <w:rsid w:val="008C4304"/>
    <w:rsid w:val="008C4E29"/>
    <w:rsid w:val="008D2985"/>
    <w:rsid w:val="008F3BF2"/>
    <w:rsid w:val="009217DA"/>
    <w:rsid w:val="009507AB"/>
    <w:rsid w:val="00953DBA"/>
    <w:rsid w:val="00984986"/>
    <w:rsid w:val="009967D5"/>
    <w:rsid w:val="009A1A79"/>
    <w:rsid w:val="009B461D"/>
    <w:rsid w:val="009B4BE4"/>
    <w:rsid w:val="009C5628"/>
    <w:rsid w:val="009E0B2D"/>
    <w:rsid w:val="009E1DC0"/>
    <w:rsid w:val="009E5ED4"/>
    <w:rsid w:val="00A06163"/>
    <w:rsid w:val="00A227BC"/>
    <w:rsid w:val="00A30A66"/>
    <w:rsid w:val="00A42901"/>
    <w:rsid w:val="00A55180"/>
    <w:rsid w:val="00A63AD6"/>
    <w:rsid w:val="00A72F53"/>
    <w:rsid w:val="00A81F81"/>
    <w:rsid w:val="00A87283"/>
    <w:rsid w:val="00A92E5D"/>
    <w:rsid w:val="00AA634D"/>
    <w:rsid w:val="00AB6786"/>
    <w:rsid w:val="00AD66C7"/>
    <w:rsid w:val="00AE77FC"/>
    <w:rsid w:val="00B20455"/>
    <w:rsid w:val="00B32EDA"/>
    <w:rsid w:val="00B36F91"/>
    <w:rsid w:val="00B37F09"/>
    <w:rsid w:val="00B75CB1"/>
    <w:rsid w:val="00B77060"/>
    <w:rsid w:val="00B77741"/>
    <w:rsid w:val="00B90CC6"/>
    <w:rsid w:val="00B930AC"/>
    <w:rsid w:val="00BE3F3F"/>
    <w:rsid w:val="00C16EED"/>
    <w:rsid w:val="00C66C98"/>
    <w:rsid w:val="00C9644C"/>
    <w:rsid w:val="00C968A9"/>
    <w:rsid w:val="00CE4C42"/>
    <w:rsid w:val="00CF4C86"/>
    <w:rsid w:val="00CF6BFE"/>
    <w:rsid w:val="00D20220"/>
    <w:rsid w:val="00D213C9"/>
    <w:rsid w:val="00D414A3"/>
    <w:rsid w:val="00D44237"/>
    <w:rsid w:val="00D51C09"/>
    <w:rsid w:val="00D94646"/>
    <w:rsid w:val="00DB0D4F"/>
    <w:rsid w:val="00DF3371"/>
    <w:rsid w:val="00E25F5A"/>
    <w:rsid w:val="00E65E07"/>
    <w:rsid w:val="00E84E16"/>
    <w:rsid w:val="00EF28E7"/>
    <w:rsid w:val="00F300E7"/>
    <w:rsid w:val="00F37B78"/>
    <w:rsid w:val="00F9531C"/>
    <w:rsid w:val="00FA5BD9"/>
    <w:rsid w:val="00FA76BA"/>
    <w:rsid w:val="00FB561A"/>
    <w:rsid w:val="00FD69AF"/>
    <w:rsid w:val="00FE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F7F2"/>
  <w15:chartTrackingRefBased/>
  <w15:docId w15:val="{D7BC148D-E7A7-F744-A565-99F72599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B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B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B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B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B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B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B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B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B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B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B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B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B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B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B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B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B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B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B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B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0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C4304"/>
    <w:rPr>
      <w:rFonts w:ascii="Helvetica" w:eastAsia="Times New Roman" w:hAnsi="Helvetica" w:cs="Times New Roman"/>
      <w:color w:val="000000"/>
      <w:kern w:val="0"/>
      <w:sz w:val="17"/>
      <w:szCs w:val="17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Iminitoff</dc:creator>
  <cp:keywords/>
  <dc:description/>
  <cp:lastModifiedBy>Megan Iminitoff</cp:lastModifiedBy>
  <cp:revision>2</cp:revision>
  <dcterms:created xsi:type="dcterms:W3CDTF">2026-04-23T12:02:00Z</dcterms:created>
  <dcterms:modified xsi:type="dcterms:W3CDTF">2026-04-23T12:02:00Z</dcterms:modified>
</cp:coreProperties>
</file>